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="-147" w:tblpY="1185"/>
        <w:tblW w:w="0" w:type="auto"/>
        <w:tblLook w:val="04A0" w:firstRow="1" w:lastRow="0" w:firstColumn="1" w:lastColumn="0" w:noHBand="0" w:noVBand="1"/>
      </w:tblPr>
      <w:tblGrid>
        <w:gridCol w:w="875"/>
        <w:gridCol w:w="2297"/>
        <w:gridCol w:w="3916"/>
        <w:gridCol w:w="1276"/>
      </w:tblGrid>
      <w:tr w:rsidR="0085242D" w:rsidRPr="00E658AF" w:rsidTr="00D86C22">
        <w:trPr>
          <w:trHeight w:val="800"/>
        </w:trPr>
        <w:tc>
          <w:tcPr>
            <w:tcW w:w="875" w:type="dxa"/>
          </w:tcPr>
          <w:p w:rsidR="0085242D" w:rsidRPr="00E658AF" w:rsidRDefault="0085242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2297" w:type="dxa"/>
          </w:tcPr>
          <w:p w:rsidR="0085242D" w:rsidRPr="00E658AF" w:rsidRDefault="0085242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Commercial  product</w:t>
            </w:r>
          </w:p>
        </w:tc>
        <w:tc>
          <w:tcPr>
            <w:tcW w:w="3916" w:type="dxa"/>
          </w:tcPr>
          <w:p w:rsidR="0085242D" w:rsidRPr="00E658AF" w:rsidRDefault="0085242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1276" w:type="dxa"/>
          </w:tcPr>
          <w:p w:rsidR="0085242D" w:rsidRPr="00E658AF" w:rsidRDefault="0085242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</w:tr>
      <w:tr w:rsidR="0085242D" w:rsidRPr="00E658AF" w:rsidTr="00D86C22">
        <w:trPr>
          <w:trHeight w:val="2780"/>
        </w:trPr>
        <w:tc>
          <w:tcPr>
            <w:tcW w:w="875" w:type="dxa"/>
          </w:tcPr>
          <w:p w:rsidR="0085242D" w:rsidRPr="00E658AF" w:rsidRDefault="0085242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97" w:type="dxa"/>
          </w:tcPr>
          <w:p w:rsidR="0085242D" w:rsidRPr="00E658AF" w:rsidRDefault="0085242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2355D" w:rsidRPr="00E658AF">
              <w:rPr>
                <w:rFonts w:ascii="Times New Roman" w:hAnsi="Times New Roman" w:cs="Times New Roman"/>
                <w:sz w:val="24"/>
                <w:szCs w:val="24"/>
              </w:rPr>
              <w:t>cyte</w:t>
            </w:r>
            <w:proofErr w:type="spellEnd"/>
          </w:p>
          <w:p w:rsidR="00971B6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1B6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(Each 5 ml contains)</w:t>
            </w:r>
          </w:p>
        </w:tc>
        <w:tc>
          <w:tcPr>
            <w:tcW w:w="3916" w:type="dxa"/>
          </w:tcPr>
          <w:p w:rsidR="0085242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Ext. Papaya</w:t>
            </w:r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Ext. Aloe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vera</w:t>
            </w:r>
            <w:proofErr w:type="spellEnd"/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Ext.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Madhukparni</w:t>
            </w:r>
            <w:proofErr w:type="spellEnd"/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Ext.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Anwla</w:t>
            </w:r>
            <w:proofErr w:type="spellEnd"/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Ext.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Haritaki</w:t>
            </w:r>
            <w:proofErr w:type="spellEnd"/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Ext.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Gilloy</w:t>
            </w:r>
            <w:proofErr w:type="spellEnd"/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Ext.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Danamethi</w:t>
            </w:r>
            <w:proofErr w:type="spellEnd"/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Ext.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Punarnava</w:t>
            </w:r>
            <w:proofErr w:type="spellEnd"/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Ext.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Tulsi</w:t>
            </w:r>
            <w:proofErr w:type="spellEnd"/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Ext.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Tikakatu</w:t>
            </w:r>
            <w:proofErr w:type="spellEnd"/>
          </w:p>
        </w:tc>
        <w:tc>
          <w:tcPr>
            <w:tcW w:w="1276" w:type="dxa"/>
          </w:tcPr>
          <w:p w:rsidR="0085242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200 mg</w:t>
            </w:r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200 mg</w:t>
            </w:r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400 mg</w:t>
            </w:r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200 mg</w:t>
            </w:r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  <w:p w:rsidR="0082355D" w:rsidRPr="00E658AF" w:rsidRDefault="0082355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</w:tc>
      </w:tr>
      <w:tr w:rsidR="0085242D" w:rsidRPr="00E658AF" w:rsidTr="00D86C22">
        <w:tc>
          <w:tcPr>
            <w:tcW w:w="875" w:type="dxa"/>
          </w:tcPr>
          <w:p w:rsidR="0085242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297" w:type="dxa"/>
          </w:tcPr>
          <w:p w:rsidR="0085242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Papayen</w:t>
            </w:r>
            <w:proofErr w:type="spellEnd"/>
          </w:p>
          <w:p w:rsidR="00F21111" w:rsidRPr="00E658AF" w:rsidRDefault="00F21111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111" w:rsidRPr="00E658AF" w:rsidRDefault="00F21111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(Each 5 ml contains)</w:t>
            </w:r>
          </w:p>
        </w:tc>
        <w:tc>
          <w:tcPr>
            <w:tcW w:w="3916" w:type="dxa"/>
          </w:tcPr>
          <w:p w:rsidR="0085242D" w:rsidRPr="00E658AF" w:rsidRDefault="00971B6D" w:rsidP="00D86C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Carica papaya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Dhataki</w:t>
            </w:r>
            <w:proofErr w:type="spellEnd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Pushpa</w:t>
            </w:r>
            <w:proofErr w:type="spellEnd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Woodfodia</w:t>
            </w:r>
            <w:proofErr w:type="spellEnd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fruticosa</w:t>
            </w:r>
            <w:proofErr w:type="spellEnd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  <w:p w:rsidR="00F21111" w:rsidRPr="00E658AF" w:rsidRDefault="00F21111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5242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2500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50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400 mg</w:t>
            </w:r>
          </w:p>
        </w:tc>
      </w:tr>
      <w:tr w:rsidR="00971B6D" w:rsidRPr="00E658AF" w:rsidTr="00D86C22">
        <w:tc>
          <w:tcPr>
            <w:tcW w:w="875" w:type="dxa"/>
          </w:tcPr>
          <w:p w:rsidR="00971B6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97" w:type="dxa"/>
          </w:tcPr>
          <w:p w:rsidR="00971B6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Reditus</w:t>
            </w:r>
          </w:p>
          <w:p w:rsidR="00F21111" w:rsidRPr="00E658AF" w:rsidRDefault="00F21111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111" w:rsidRPr="00E658AF" w:rsidRDefault="00F21111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(Each capsule contains)</w:t>
            </w:r>
          </w:p>
        </w:tc>
        <w:tc>
          <w:tcPr>
            <w:tcW w:w="3916" w:type="dxa"/>
          </w:tcPr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Carica papaya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Tinospora</w:t>
            </w:r>
            <w:proofErr w:type="spellEnd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cordiofolia</w:t>
            </w:r>
            <w:proofErr w:type="spellEnd"/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Emblica</w:t>
            </w:r>
            <w:proofErr w:type="spellEnd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officinalis</w:t>
            </w:r>
            <w:proofErr w:type="spellEnd"/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Ocimum</w:t>
            </w:r>
            <w:proofErr w:type="spellEnd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nctum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Sida</w:t>
            </w:r>
            <w:proofErr w:type="spellEnd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cordiofolia</w:t>
            </w:r>
            <w:proofErr w:type="spellEnd"/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Punica</w:t>
            </w:r>
            <w:proofErr w:type="spellEnd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granatum</w:t>
            </w:r>
            <w:proofErr w:type="spellEnd"/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ium </w:t>
            </w: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sativaum</w:t>
            </w:r>
            <w:proofErr w:type="spellEnd"/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Wheat grass</w:t>
            </w:r>
          </w:p>
        </w:tc>
        <w:tc>
          <w:tcPr>
            <w:tcW w:w="1276" w:type="dxa"/>
          </w:tcPr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50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75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75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50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50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</w:tc>
      </w:tr>
      <w:tr w:rsidR="00971B6D" w:rsidRPr="00E658AF" w:rsidTr="00D86C22">
        <w:tc>
          <w:tcPr>
            <w:tcW w:w="875" w:type="dxa"/>
          </w:tcPr>
          <w:p w:rsidR="00971B6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297" w:type="dxa"/>
          </w:tcPr>
          <w:p w:rsidR="00971B6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Platex</w:t>
            </w:r>
            <w:proofErr w:type="spellEnd"/>
          </w:p>
          <w:p w:rsidR="00F21111" w:rsidRPr="00E658AF" w:rsidRDefault="00F21111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111" w:rsidRPr="00E658AF" w:rsidRDefault="00F21111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(Each capsule contains)</w:t>
            </w:r>
          </w:p>
        </w:tc>
        <w:tc>
          <w:tcPr>
            <w:tcW w:w="3916" w:type="dxa"/>
          </w:tcPr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Papaya leaf extract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Guduchi</w:t>
            </w:r>
            <w:proofErr w:type="spellEnd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 stem extract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Vasa leaf extract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Pippali</w:t>
            </w:r>
            <w:proofErr w:type="spellEnd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 fruit extract</w:t>
            </w:r>
          </w:p>
        </w:tc>
        <w:tc>
          <w:tcPr>
            <w:tcW w:w="1276" w:type="dxa"/>
          </w:tcPr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50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  <w:p w:rsidR="00971B6D" w:rsidRPr="00E658AF" w:rsidRDefault="00971B6D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10 mg</w:t>
            </w:r>
          </w:p>
        </w:tc>
      </w:tr>
      <w:tr w:rsidR="00971B6D" w:rsidRPr="00E658AF" w:rsidTr="00D86C22">
        <w:tc>
          <w:tcPr>
            <w:tcW w:w="875" w:type="dxa"/>
          </w:tcPr>
          <w:p w:rsidR="00971B6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297" w:type="dxa"/>
          </w:tcPr>
          <w:p w:rsidR="00971B6D" w:rsidRPr="00E658AF" w:rsidRDefault="00971B6D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Platenza</w:t>
            </w:r>
            <w:proofErr w:type="spellEnd"/>
          </w:p>
          <w:p w:rsidR="00F21111" w:rsidRPr="00E658AF" w:rsidRDefault="00F21111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21111" w:rsidRPr="00E658AF" w:rsidRDefault="00F21111" w:rsidP="00D86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(Each capsule contains)</w:t>
            </w:r>
          </w:p>
        </w:tc>
        <w:tc>
          <w:tcPr>
            <w:tcW w:w="3916" w:type="dxa"/>
          </w:tcPr>
          <w:p w:rsidR="00971B6D" w:rsidRPr="00D86C22" w:rsidRDefault="00971B6D" w:rsidP="00D86C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6C22">
              <w:rPr>
                <w:rFonts w:ascii="Times New Roman" w:hAnsi="Times New Roman" w:cs="Times New Roman"/>
                <w:i/>
                <w:sz w:val="24"/>
                <w:szCs w:val="24"/>
              </w:rPr>
              <w:t>Carica papaya</w:t>
            </w:r>
          </w:p>
          <w:p w:rsidR="007030C9" w:rsidRPr="00E658AF" w:rsidRDefault="007030C9" w:rsidP="00D86C2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Phyllanthus</w:t>
            </w:r>
            <w:proofErr w:type="spellEnd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maderaspatensis</w:t>
            </w:r>
            <w:proofErr w:type="spellEnd"/>
          </w:p>
          <w:p w:rsidR="007030C9" w:rsidRPr="00E658AF" w:rsidRDefault="007030C9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Guduchi</w:t>
            </w:r>
            <w:proofErr w:type="spellEnd"/>
          </w:p>
          <w:p w:rsidR="007030C9" w:rsidRPr="00E658AF" w:rsidRDefault="007030C9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Maricha</w:t>
            </w:r>
            <w:proofErr w:type="spellEnd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iper </w:t>
            </w:r>
            <w:proofErr w:type="spellStart"/>
            <w:r w:rsidRPr="00E658AF">
              <w:rPr>
                <w:rFonts w:ascii="Times New Roman" w:hAnsi="Times New Roman" w:cs="Times New Roman"/>
                <w:i/>
                <w:sz w:val="24"/>
                <w:szCs w:val="24"/>
              </w:rPr>
              <w:t>nigrum</w:t>
            </w:r>
            <w:proofErr w:type="spellEnd"/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971B6D" w:rsidRPr="00E658AF" w:rsidRDefault="007030C9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265.7 mg</w:t>
            </w:r>
          </w:p>
          <w:p w:rsidR="007030C9" w:rsidRPr="00E658AF" w:rsidRDefault="007030C9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95.6 mg</w:t>
            </w:r>
          </w:p>
          <w:p w:rsidR="007030C9" w:rsidRPr="00E658AF" w:rsidRDefault="007030C9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35.4 mg</w:t>
            </w:r>
          </w:p>
          <w:p w:rsidR="007030C9" w:rsidRPr="00E658AF" w:rsidRDefault="007030C9" w:rsidP="00D8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8AF">
              <w:rPr>
                <w:rFonts w:ascii="Times New Roman" w:hAnsi="Times New Roman" w:cs="Times New Roman"/>
                <w:sz w:val="24"/>
                <w:szCs w:val="24"/>
              </w:rPr>
              <w:t>3.3 mg</w:t>
            </w:r>
          </w:p>
        </w:tc>
      </w:tr>
    </w:tbl>
    <w:p w:rsidR="005359E8" w:rsidRPr="00311F7D" w:rsidRDefault="00E658AF" w:rsidP="00E658A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11F7D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Pr="00311F7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Composition of</w:t>
      </w:r>
      <w:r w:rsidRPr="00311F7D">
        <w:rPr>
          <w:rFonts w:ascii="Times New Roman" w:hAnsi="Times New Roman" w:cs="Times New Roman"/>
          <w:sz w:val="24"/>
          <w:szCs w:val="24"/>
        </w:rPr>
        <w:t xml:space="preserve"> commercially available drugs containing </w:t>
      </w:r>
      <w:r w:rsidRPr="00311F7D">
        <w:rPr>
          <w:rFonts w:ascii="Times New Roman" w:eastAsiaTheme="minorHAnsi" w:hAnsi="Times New Roman" w:cs="Times New Roman"/>
          <w:sz w:val="24"/>
          <w:szCs w:val="24"/>
        </w:rPr>
        <w:t>papaya as an active ingredient</w:t>
      </w:r>
      <w:bookmarkEnd w:id="0"/>
    </w:p>
    <w:sectPr w:rsidR="005359E8" w:rsidRPr="00311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42D"/>
    <w:rsid w:val="00311F7D"/>
    <w:rsid w:val="00392EE4"/>
    <w:rsid w:val="005359E8"/>
    <w:rsid w:val="007030C9"/>
    <w:rsid w:val="0082355D"/>
    <w:rsid w:val="0085242D"/>
    <w:rsid w:val="00971B6D"/>
    <w:rsid w:val="00BD6552"/>
    <w:rsid w:val="00D86C22"/>
    <w:rsid w:val="00E658AF"/>
    <w:rsid w:val="00ED6AE4"/>
    <w:rsid w:val="00F2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4B3A6B-EED1-4176-80B1-05A80C22C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42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ESH SHAH</dc:creator>
  <cp:lastModifiedBy>Deepti Parashar</cp:lastModifiedBy>
  <cp:revision>7</cp:revision>
  <dcterms:created xsi:type="dcterms:W3CDTF">2022-03-14T07:19:00Z</dcterms:created>
  <dcterms:modified xsi:type="dcterms:W3CDTF">2022-03-23T12:14:00Z</dcterms:modified>
</cp:coreProperties>
</file>